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9CBA3" w14:textId="4B0A2971" w:rsidR="003E739E" w:rsidRDefault="003E739E">
      <w:r>
        <w:t>Table S</w:t>
      </w:r>
      <w:r w:rsidR="008B62E5">
        <w:t>5</w:t>
      </w:r>
      <w:r>
        <w:t xml:space="preserve">. </w:t>
      </w:r>
      <w:r>
        <w:rPr>
          <w:rFonts w:cstheme="minorHAnsi"/>
        </w:rPr>
        <w:t>P</w:t>
      </w:r>
      <w:r w:rsidRPr="000F1FD5">
        <w:rPr>
          <w:rFonts w:cstheme="minorHAnsi"/>
        </w:rPr>
        <w:t>rior distribution assumptions for model parameters</w:t>
      </w:r>
      <w:r>
        <w:rPr>
          <w:rFonts w:cstheme="minorHAnsi"/>
        </w:rPr>
        <w:t xml:space="preserve"> used for ancestral character reconstruction.</w:t>
      </w:r>
    </w:p>
    <w:p w14:paraId="21740B5E" w14:textId="77777777" w:rsidR="003E739E" w:rsidRDefault="003E739E"/>
    <w:p w14:paraId="1CFD1220" w14:textId="12E6205B" w:rsidR="00AF662E" w:rsidRDefault="003E739E">
      <w:r>
        <w:t>* For all models, transition rate matrix is F81 model which is parameterized by the stationary frequency of the states; q ~ Dirichlet(𝛼</w:t>
      </w:r>
      <w:r>
        <w:rPr>
          <w:vertAlign w:val="subscript"/>
        </w:rPr>
        <w:t>i</w:t>
      </w:r>
      <w:r>
        <w:t>,...,𝛼</w:t>
      </w:r>
      <w:r>
        <w:rPr>
          <w:vertAlign w:val="subscript"/>
        </w:rPr>
        <w:t>K</w:t>
      </w:r>
      <w:r>
        <w:t>) where K is number of state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295"/>
        <w:gridCol w:w="1050"/>
        <w:gridCol w:w="4455"/>
      </w:tblGrid>
      <w:tr w:rsidR="00AF662E" w14:paraId="635E93C4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05F4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K unequal rates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418D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ock rate</w:t>
            </w:r>
          </w:p>
          <w:p w14:paraId="5D4184E1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ot frequenc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9098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</w:t>
            </w:r>
          </w:p>
          <w:p w14:paraId="791EDD6C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𝜋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8001" w14:textId="77777777" w:rsidR="00AF662E" w:rsidRDefault="003E739E">
            <w:pPr>
              <w:widowControl w:val="0"/>
              <w:spacing w:line="240" w:lineRule="auto"/>
            </w:pPr>
            <w:r>
              <w:t>~ Exponential(10)</w:t>
            </w:r>
          </w:p>
          <w:p w14:paraId="1038854D" w14:textId="77777777" w:rsidR="00AF662E" w:rsidRDefault="003E739E">
            <w:pPr>
              <w:widowControl w:val="0"/>
              <w:spacing w:line="240" w:lineRule="auto"/>
            </w:pPr>
            <w:r>
              <w:t>= [0.5, 0.5]</w:t>
            </w:r>
          </w:p>
        </w:tc>
      </w:tr>
      <w:tr w:rsidR="00AF662E" w14:paraId="6530B089" w14:textId="77777777">
        <w:trPr>
          <w:trHeight w:val="477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BA44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LC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AA67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ot frequency</w:t>
            </w:r>
          </w:p>
          <w:p w14:paraId="5D431A3E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xpected number of rate shifts</w:t>
            </w:r>
          </w:p>
          <w:p w14:paraId="72529AC8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bability of no rate shift on branch i</w:t>
            </w:r>
          </w:p>
          <w:p w14:paraId="6608D7D3" w14:textId="77777777" w:rsidR="00AF662E" w:rsidRDefault="003E739E">
            <w:pPr>
              <w:widowControl w:val="0"/>
              <w:spacing w:line="240" w:lineRule="auto"/>
            </w:pPr>
            <w:r>
              <w:t>log Mean branch rate</w:t>
            </w:r>
          </w:p>
          <w:p w14:paraId="7C4CAC84" w14:textId="77777777" w:rsidR="00AF662E" w:rsidRDefault="003E739E">
            <w:pPr>
              <w:widowControl w:val="0"/>
              <w:spacing w:line="240" w:lineRule="auto"/>
            </w:pPr>
            <w:r>
              <w:t>Standard deviation of branch rates</w:t>
            </w:r>
          </w:p>
          <w:p w14:paraId="24832F41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ate shift factor on branch i</w:t>
            </w:r>
          </w:p>
          <w:p w14:paraId="57B88849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30C9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𝜋</w:t>
            </w:r>
          </w:p>
          <w:p w14:paraId="0EC967D0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</w:t>
            </w:r>
          </w:p>
          <w:p w14:paraId="5FA05367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4AC8324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𝜌</w:t>
            </w:r>
            <w:r>
              <w:rPr>
                <w:vertAlign w:val="subscript"/>
              </w:rPr>
              <w:t>i</w:t>
            </w:r>
          </w:p>
          <w:p w14:paraId="092FC510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8A7A725" w14:textId="77777777" w:rsidR="00AF662E" w:rsidRDefault="003E739E">
            <w:pPr>
              <w:widowControl w:val="0"/>
              <w:spacing w:line="24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𝜇</w:t>
            </w:r>
          </w:p>
          <w:p w14:paraId="22C3EFFD" w14:textId="77777777" w:rsidR="00AF662E" w:rsidRDefault="003E739E">
            <w:pPr>
              <w:widowControl w:val="0"/>
              <w:spacing w:line="240" w:lineRule="auto"/>
            </w:pPr>
            <w:r>
              <w:t>𝜎</w:t>
            </w:r>
          </w:p>
          <w:p w14:paraId="51DA8391" w14:textId="77777777" w:rsidR="00AF662E" w:rsidRDefault="00AF662E">
            <w:pPr>
              <w:widowControl w:val="0"/>
              <w:spacing w:line="240" w:lineRule="auto"/>
            </w:pPr>
          </w:p>
          <w:p w14:paraId="46F63687" w14:textId="77777777" w:rsidR="00AF662E" w:rsidRDefault="003E739E">
            <w:pPr>
              <w:widowControl w:val="0"/>
              <w:spacing w:line="240" w:lineRule="auto"/>
            </w:pPr>
            <w:r>
              <w:t>𝜓</w:t>
            </w:r>
            <w:r>
              <w:rPr>
                <w:vertAlign w:val="subscript"/>
              </w:rPr>
              <w:t>i</w:t>
            </w:r>
          </w:p>
          <w:p w14:paraId="6E96C59D" w14:textId="77777777" w:rsidR="00AF662E" w:rsidRDefault="00AF662E">
            <w:pPr>
              <w:widowControl w:val="0"/>
              <w:spacing w:line="240" w:lineRule="auto"/>
            </w:pP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F972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= [0.5, 0.5]</w:t>
            </w:r>
          </w:p>
          <w:p w14:paraId="7D9942FB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= 2</w:t>
            </w:r>
          </w:p>
          <w:p w14:paraId="7BAB9CB4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1A7999C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= n/num_branches = 0.995</w:t>
            </w:r>
          </w:p>
          <w:p w14:paraId="15BC9EA9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01F7A96" w14:textId="77777777" w:rsidR="00AF662E" w:rsidRDefault="003E739E">
            <w:pPr>
              <w:widowControl w:val="0"/>
              <w:spacing w:line="240" w:lineRule="auto"/>
            </w:pPr>
            <w:r>
              <w:t>~ Uniform(-5, 2)</w:t>
            </w:r>
          </w:p>
          <w:p w14:paraId="52AE8C85" w14:textId="77777777" w:rsidR="00AF662E" w:rsidRDefault="003E739E">
            <w:pPr>
              <w:widowControl w:val="0"/>
              <w:spacing w:line="240" w:lineRule="auto"/>
            </w:pPr>
            <w:r>
              <w:t>~ Exponential(1/0.587)</w:t>
            </w:r>
          </w:p>
          <w:p w14:paraId="0D51991C" w14:textId="77777777" w:rsidR="00AF662E" w:rsidRDefault="00AF662E">
            <w:pPr>
              <w:widowControl w:val="0"/>
              <w:spacing w:line="240" w:lineRule="auto"/>
            </w:pPr>
          </w:p>
          <w:p w14:paraId="0E6B75A1" w14:textId="77777777" w:rsidR="00AF662E" w:rsidRDefault="003E739E">
            <w:pPr>
              <w:widowControl w:val="0"/>
              <w:spacing w:line="240" w:lineRule="auto"/>
            </w:pPr>
            <w:r>
              <w:t>~ 𝜌</w:t>
            </w:r>
            <w:r>
              <w:rPr>
                <w:vertAlign w:val="subscript"/>
              </w:rPr>
              <w:t>i</w:t>
            </w:r>
            <w:r>
              <w:t xml:space="preserve"> + (1 - 𝜌</w:t>
            </w:r>
            <w:r>
              <w:rPr>
                <w:vertAlign w:val="subscript"/>
              </w:rPr>
              <w:t>i</w:t>
            </w:r>
            <w:r>
              <w:t>)logNormal(-𝜎</w:t>
            </w:r>
            <w:r>
              <w:rPr>
                <w:vertAlign w:val="superscript"/>
              </w:rPr>
              <w:t>2</w:t>
            </w:r>
            <w:r>
              <w:t>/2, 𝜎)</w:t>
            </w:r>
          </w:p>
          <w:p w14:paraId="4B8C6CA4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F662E" w14:paraId="2AD2EFE1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5342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dden rates class model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DC80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ot frequency</w:t>
            </w:r>
          </w:p>
          <w:p w14:paraId="34FEE5F4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ransiton rates</w:t>
            </w:r>
          </w:p>
          <w:p w14:paraId="31C8981C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og mean branch rat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352C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𝜋</w:t>
            </w:r>
            <w:r>
              <w:rPr>
                <w:vertAlign w:val="subscript"/>
              </w:rPr>
              <w:t>i</w:t>
            </w:r>
          </w:p>
          <w:p w14:paraId="0C84D25F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</w:t>
            </w:r>
          </w:p>
          <w:p w14:paraId="5E8743E0" w14:textId="77777777" w:rsidR="00AF662E" w:rsidRDefault="003E739E">
            <w:pPr>
              <w:widowControl w:val="0"/>
              <w:spacing w:line="24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𝜇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DF84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= 0.25 ∀ i ∈ {1,...,4}</w:t>
            </w:r>
          </w:p>
          <w:p w14:paraId="74E27715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2EFF604F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~ Dirichlet(1,1,1,1)</w:t>
            </w:r>
          </w:p>
          <w:p w14:paraId="161E7DF5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~ Uniform(-10,2)</w:t>
            </w:r>
          </w:p>
        </w:tc>
      </w:tr>
      <w:tr w:rsidR="00AF662E" w14:paraId="010112A7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5656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reshold model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2C03" w14:textId="77777777" w:rsidR="00AF662E" w:rsidRDefault="003E739E">
            <w:pPr>
              <w:widowControl w:val="0"/>
              <w:spacing w:line="240" w:lineRule="auto"/>
            </w:pPr>
            <w:r>
              <w:t>Root frequency</w:t>
            </w:r>
          </w:p>
          <w:p w14:paraId="55DF31DA" w14:textId="77777777" w:rsidR="00AF662E" w:rsidRDefault="003E739E">
            <w:pPr>
              <w:widowControl w:val="0"/>
              <w:spacing w:line="240" w:lineRule="auto"/>
            </w:pPr>
            <w:r>
              <w:t>Transition rates</w:t>
            </w:r>
          </w:p>
          <w:p w14:paraId="6E884BF6" w14:textId="77777777" w:rsidR="00AF662E" w:rsidRDefault="003E739E">
            <w:pPr>
              <w:widowControl w:val="0"/>
              <w:spacing w:line="240" w:lineRule="auto"/>
            </w:pPr>
            <w:r>
              <w:t>log mean branch rat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1F6A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𝜋</w:t>
            </w:r>
            <w:r>
              <w:rPr>
                <w:vertAlign w:val="subscript"/>
              </w:rPr>
              <w:t>i</w:t>
            </w:r>
            <w:r>
              <w:t xml:space="preserve"> </w:t>
            </w:r>
          </w:p>
          <w:p w14:paraId="40DD19DF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</w:t>
            </w:r>
          </w:p>
          <w:p w14:paraId="7D365D4B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𝜇</w:t>
            </w: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0BEB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= 0.1 ∀ i ∈ {1,2,...,10}</w:t>
            </w:r>
          </w:p>
          <w:p w14:paraId="62241202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~ Dirichlet(⅓, ⅓, …, ⅓)</w:t>
            </w:r>
          </w:p>
          <w:p w14:paraId="1CD3B630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~ Uniform(-10,2)</w:t>
            </w:r>
          </w:p>
        </w:tc>
      </w:tr>
      <w:tr w:rsidR="00AF662E" w14:paraId="47A271F0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4186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proximate dollo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75A5" w14:textId="77777777" w:rsidR="00AF662E" w:rsidRDefault="003E739E">
            <w:pPr>
              <w:widowControl w:val="0"/>
              <w:spacing w:line="240" w:lineRule="auto"/>
            </w:pPr>
            <w:r>
              <w:t>Root frequency</w:t>
            </w:r>
          </w:p>
          <w:p w14:paraId="38F0F041" w14:textId="77777777" w:rsidR="00AF662E" w:rsidRDefault="003E739E">
            <w:pPr>
              <w:widowControl w:val="0"/>
              <w:spacing w:line="240" w:lineRule="auto"/>
            </w:pPr>
            <w:r>
              <w:t>Transition rates</w:t>
            </w:r>
          </w:p>
          <w:p w14:paraId="0E3DBD61" w14:textId="77777777" w:rsidR="00AF662E" w:rsidRDefault="003E739E">
            <w:pPr>
              <w:widowControl w:val="0"/>
              <w:spacing w:line="240" w:lineRule="auto"/>
            </w:pPr>
            <w:r>
              <w:t>log mean branch rat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E03E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vertAlign w:val="subscript"/>
              </w:rPr>
            </w:pPr>
            <w:r>
              <w:t>𝜋</w:t>
            </w:r>
          </w:p>
          <w:p w14:paraId="44259898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q</w:t>
            </w:r>
          </w:p>
          <w:p w14:paraId="715BD29C" w14:textId="77777777" w:rsidR="00AF662E" w:rsidRDefault="003E739E">
            <w:pPr>
              <w:widowControl w:val="0"/>
              <w:spacing w:line="240" w:lineRule="auto"/>
            </w:pPr>
            <w:r>
              <w:t>log</w:t>
            </w:r>
            <w:r>
              <w:rPr>
                <w:vertAlign w:val="subscript"/>
              </w:rPr>
              <w:t>10</w:t>
            </w:r>
            <w:r>
              <w:t xml:space="preserve"> 𝜇</w:t>
            </w:r>
          </w:p>
          <w:p w14:paraId="6AABB13E" w14:textId="77777777" w:rsidR="00AF662E" w:rsidRDefault="00AF6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7A0E" w14:textId="77777777" w:rsidR="00AF662E" w:rsidRDefault="003E739E">
            <w:pPr>
              <w:widowControl w:val="0"/>
              <w:spacing w:line="240" w:lineRule="auto"/>
            </w:pPr>
            <w:r>
              <w:t>= [0.5, 0.5]</w:t>
            </w:r>
          </w:p>
          <w:p w14:paraId="4E463F74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~ Dirichlet(1000, 1)</w:t>
            </w:r>
          </w:p>
          <w:p w14:paraId="77FD3335" w14:textId="77777777" w:rsidR="00AF662E" w:rsidRDefault="003E73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~ Uniform(-20, 2)</w:t>
            </w:r>
          </w:p>
        </w:tc>
      </w:tr>
    </w:tbl>
    <w:p w14:paraId="3DF9DD6D" w14:textId="77777777" w:rsidR="00AF662E" w:rsidRDefault="00AF662E"/>
    <w:p w14:paraId="35B08540" w14:textId="77777777" w:rsidR="00AF662E" w:rsidRDefault="00AF662E"/>
    <w:p w14:paraId="4FF4BC3E" w14:textId="77777777" w:rsidR="00AF662E" w:rsidRDefault="00AF662E">
      <w:pPr>
        <w:widowControl w:val="0"/>
        <w:spacing w:line="240" w:lineRule="auto"/>
      </w:pPr>
    </w:p>
    <w:sectPr w:rsidR="00AF662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62E"/>
    <w:rsid w:val="003E739E"/>
    <w:rsid w:val="00533EBD"/>
    <w:rsid w:val="008B62E5"/>
    <w:rsid w:val="00A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0A875"/>
  <w15:docId w15:val="{929216DC-A615-2A4E-BCA4-95A21A49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tyom Kopp</cp:lastModifiedBy>
  <cp:revision>4</cp:revision>
  <dcterms:created xsi:type="dcterms:W3CDTF">2022-02-22T18:00:00Z</dcterms:created>
  <dcterms:modified xsi:type="dcterms:W3CDTF">2022-02-22T18:02:00Z</dcterms:modified>
</cp:coreProperties>
</file>